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FAC" w:rsidRDefault="00832FAC" w:rsidP="00936569">
      <w:pPr>
        <w:jc w:val="center"/>
      </w:pPr>
    </w:p>
    <w:p w:rsidR="00936569" w:rsidRPr="00936569" w:rsidRDefault="00936569" w:rsidP="0093656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36569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Table-S3: Thermodynamic parameters of urea and </w:t>
      </w:r>
      <w:proofErr w:type="spellStart"/>
      <w:r w:rsidRPr="00936569">
        <w:rPr>
          <w:rFonts w:ascii="Times New Roman" w:eastAsia="Times New Roman" w:hAnsi="Times New Roman" w:cs="Times New Roman"/>
          <w:sz w:val="24"/>
          <w:szCs w:val="24"/>
          <w:lang w:eastAsia="en-IN"/>
        </w:rPr>
        <w:t>GuHCl</w:t>
      </w:r>
      <w:proofErr w:type="spellEnd"/>
      <w:r w:rsidRPr="00936569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induced unfolding of </w:t>
      </w:r>
      <w:proofErr w:type="spellStart"/>
      <w:r w:rsidRPr="00936569">
        <w:rPr>
          <w:rFonts w:ascii="Times New Roman" w:eastAsia="Times New Roman" w:hAnsi="Times New Roman" w:cs="Times New Roman"/>
          <w:sz w:val="24"/>
          <w:szCs w:val="24"/>
          <w:lang w:eastAsia="en-IN"/>
        </w:rPr>
        <w:t>erythroid</w:t>
      </w:r>
      <w:proofErr w:type="spellEnd"/>
      <w:r w:rsidRPr="00936569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nd non-</w:t>
      </w:r>
      <w:proofErr w:type="spellStart"/>
      <w:r w:rsidRPr="00936569">
        <w:rPr>
          <w:rFonts w:ascii="Times New Roman" w:eastAsia="Times New Roman" w:hAnsi="Times New Roman" w:cs="Times New Roman"/>
          <w:sz w:val="24"/>
          <w:szCs w:val="24"/>
          <w:lang w:eastAsia="en-IN"/>
        </w:rPr>
        <w:t>erythroid</w:t>
      </w:r>
      <w:proofErr w:type="spellEnd"/>
      <w:r w:rsidRPr="00936569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936569">
        <w:rPr>
          <w:rFonts w:ascii="Times New Roman" w:eastAsia="Times New Roman" w:hAnsi="Times New Roman" w:cs="Times New Roman"/>
          <w:sz w:val="24"/>
          <w:szCs w:val="24"/>
          <w:lang w:eastAsia="en-IN"/>
        </w:rPr>
        <w:t>spectrin</w:t>
      </w:r>
      <w:proofErr w:type="spellEnd"/>
      <w:r w:rsidRPr="00936569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by direct fitting of the raw data. </w:t>
      </w:r>
    </w:p>
    <w:tbl>
      <w:tblPr>
        <w:tblStyle w:val="TableGrid"/>
        <w:tblW w:w="10051" w:type="dxa"/>
        <w:tblLook w:val="04A0"/>
      </w:tblPr>
      <w:tblGrid>
        <w:gridCol w:w="2010"/>
        <w:gridCol w:w="2010"/>
        <w:gridCol w:w="2010"/>
        <w:gridCol w:w="2010"/>
        <w:gridCol w:w="2011"/>
      </w:tblGrid>
      <w:tr w:rsidR="00936569" w:rsidTr="003E13AB">
        <w:trPr>
          <w:trHeight w:val="943"/>
        </w:trPr>
        <w:tc>
          <w:tcPr>
            <w:tcW w:w="2010" w:type="dxa"/>
          </w:tcPr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010" w:type="dxa"/>
          </w:tcPr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</w:pPr>
            <w:r w:rsidRPr="009F6F80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2010" w:type="dxa"/>
          </w:tcPr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</w:pPr>
            <w:r w:rsidRPr="009F6F80"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</w:p>
        </w:tc>
        <w:tc>
          <w:tcPr>
            <w:tcW w:w="2010" w:type="dxa"/>
          </w:tcPr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A837A8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44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A837A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u</w:t>
            </w:r>
            <w:r w:rsidRPr="00A837A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H2O</w:t>
            </w:r>
          </w:p>
          <w:p w:rsidR="00936569" w:rsidRPr="00A837A8" w:rsidRDefault="00936569" w:rsidP="003E13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Kcal/mole)</w:t>
            </w:r>
          </w:p>
        </w:tc>
        <w:tc>
          <w:tcPr>
            <w:tcW w:w="2011" w:type="dxa"/>
          </w:tcPr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 </w:t>
            </w:r>
            <w:r w:rsidRPr="00A837A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U-N</w:t>
            </w:r>
          </w:p>
          <w:p w:rsidR="00936569" w:rsidRDefault="00936569" w:rsidP="003E13AB">
            <w:pPr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Kcal mole</w:t>
            </w:r>
            <w:r w:rsidRPr="00A837A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</w:t>
            </w:r>
            <w:r w:rsidRPr="00A837A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36569" w:rsidTr="003E13AB">
        <w:trPr>
          <w:trHeight w:val="3851"/>
        </w:trPr>
        <w:tc>
          <w:tcPr>
            <w:tcW w:w="2010" w:type="dxa"/>
          </w:tcPr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</w:pPr>
          </w:p>
          <w:p w:rsidR="00936569" w:rsidRPr="00FB3B0A" w:rsidRDefault="00936569" w:rsidP="003E13AB">
            <w:pPr>
              <w:jc w:val="center"/>
            </w:pPr>
            <w:r w:rsidRPr="00FB3B0A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2010" w:type="dxa"/>
          </w:tcPr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ythro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m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ythro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etramer)</w:t>
            </w:r>
          </w:p>
          <w:p w:rsidR="00936569" w:rsidRDefault="00936569" w:rsidP="003E13AB">
            <w:pPr>
              <w:jc w:val="center"/>
            </w:pPr>
          </w:p>
        </w:tc>
        <w:tc>
          <w:tcPr>
            <w:tcW w:w="2010" w:type="dxa"/>
          </w:tcPr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orescence</w:t>
            </w: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  <w:p w:rsidR="00936569" w:rsidRDefault="00936569" w:rsidP="003E13A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orescence</w:t>
            </w:r>
          </w:p>
          <w:p w:rsidR="00936569" w:rsidRPr="00FB3B0A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010" w:type="dxa"/>
          </w:tcPr>
          <w:p w:rsidR="00936569" w:rsidRDefault="00936569" w:rsidP="003E13AB"/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6</w:t>
            </w: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6</w:t>
            </w: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Pr="00FB3B0A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1" w:type="dxa"/>
          </w:tcPr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  <w:p w:rsidR="00936569" w:rsidRDefault="00936569" w:rsidP="003E13AB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0</w:t>
            </w: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jc w:val="center"/>
            </w:pPr>
          </w:p>
        </w:tc>
      </w:tr>
      <w:tr w:rsidR="00936569" w:rsidTr="00936569">
        <w:trPr>
          <w:trHeight w:val="4004"/>
        </w:trPr>
        <w:tc>
          <w:tcPr>
            <w:tcW w:w="2010" w:type="dxa"/>
          </w:tcPr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HCl</w:t>
            </w:r>
            <w:proofErr w:type="spellEnd"/>
          </w:p>
        </w:tc>
        <w:tc>
          <w:tcPr>
            <w:tcW w:w="2010" w:type="dxa"/>
          </w:tcPr>
          <w:p w:rsidR="00936569" w:rsidRDefault="00936569" w:rsidP="003E13AB"/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ythro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m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ythro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</w:p>
          <w:p w:rsidR="00936569" w:rsidRDefault="00936569" w:rsidP="003E13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(Tetramer)</w:t>
            </w:r>
          </w:p>
          <w:p w:rsidR="00936569" w:rsidRDefault="00936569" w:rsidP="003E13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jc w:val="center"/>
            </w:pPr>
          </w:p>
        </w:tc>
        <w:tc>
          <w:tcPr>
            <w:tcW w:w="2010" w:type="dxa"/>
          </w:tcPr>
          <w:p w:rsidR="00936569" w:rsidRDefault="00936569" w:rsidP="003E13AB"/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orescence</w:t>
            </w: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  <w:p w:rsidR="00936569" w:rsidRDefault="00936569" w:rsidP="003E13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B0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orescence</w:t>
            </w: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  <w:p w:rsidR="00936569" w:rsidRDefault="00936569" w:rsidP="003E13AB">
            <w:pPr>
              <w:spacing w:line="360" w:lineRule="auto"/>
            </w:pPr>
          </w:p>
        </w:tc>
        <w:tc>
          <w:tcPr>
            <w:tcW w:w="2010" w:type="dxa"/>
          </w:tcPr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9</w:t>
            </w:r>
          </w:p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9</w:t>
            </w: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4</w:t>
            </w:r>
          </w:p>
          <w:p w:rsidR="00936569" w:rsidRDefault="00936569" w:rsidP="003E13AB">
            <w:pPr>
              <w:spacing w:line="480" w:lineRule="auto"/>
              <w:jc w:val="center"/>
            </w:pPr>
          </w:p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</w:pPr>
          </w:p>
          <w:p w:rsidR="00936569" w:rsidRDefault="00936569" w:rsidP="003E13AB">
            <w:pPr>
              <w:jc w:val="center"/>
            </w:pPr>
          </w:p>
        </w:tc>
        <w:tc>
          <w:tcPr>
            <w:tcW w:w="2011" w:type="dxa"/>
          </w:tcPr>
          <w:p w:rsidR="00936569" w:rsidRDefault="00936569" w:rsidP="003E13AB"/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  <w:p w:rsidR="00936569" w:rsidRDefault="00936569" w:rsidP="003E1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6569" w:rsidRDefault="00936569" w:rsidP="003E13AB"/>
          <w:p w:rsidR="00936569" w:rsidRDefault="00936569" w:rsidP="003E13AB"/>
          <w:p w:rsidR="00936569" w:rsidRDefault="00936569" w:rsidP="003E13AB">
            <w:pPr>
              <w:jc w:val="center"/>
            </w:pPr>
          </w:p>
        </w:tc>
      </w:tr>
    </w:tbl>
    <w:p w:rsidR="00936569" w:rsidRDefault="00936569" w:rsidP="00936569">
      <w:pPr>
        <w:jc w:val="center"/>
      </w:pPr>
    </w:p>
    <w:sectPr w:rsidR="00936569" w:rsidSect="00832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36569"/>
    <w:rsid w:val="00832FAC"/>
    <w:rsid w:val="009365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656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AY</dc:creator>
  <cp:lastModifiedBy>MALAY</cp:lastModifiedBy>
  <cp:revision>1</cp:revision>
  <dcterms:created xsi:type="dcterms:W3CDTF">2014-11-30T14:16:00Z</dcterms:created>
  <dcterms:modified xsi:type="dcterms:W3CDTF">2014-11-30T14:27:00Z</dcterms:modified>
</cp:coreProperties>
</file>